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0B63" w:rsidRPr="003C4E56" w:rsidRDefault="00A60B63" w:rsidP="00A60B63">
      <w:pPr>
        <w:pStyle w:val="2"/>
        <w:widowControl/>
        <w:spacing w:after="0"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937F34">
        <w:rPr>
          <w:rFonts w:ascii="Times New Roman" w:hAnsi="Times New Roman" w:cs="Times New Roman"/>
          <w:b/>
          <w:sz w:val="32"/>
          <w:szCs w:val="32"/>
        </w:rPr>
        <w:t>Evaluating Tumor Evolution via Genomic Profiling of Individual Tumor</w:t>
      </w:r>
      <w:r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937F34">
        <w:rPr>
          <w:rFonts w:ascii="Times New Roman" w:hAnsi="Times New Roman" w:cs="Times New Roman"/>
          <w:b/>
          <w:sz w:val="32"/>
          <w:szCs w:val="32"/>
        </w:rPr>
        <w:t>Spheroids in a Malignant Ascites</w:t>
      </w:r>
    </w:p>
    <w:p w:rsidR="00A60B63" w:rsidRPr="003C4E56" w:rsidRDefault="00A60B63" w:rsidP="00A60B63">
      <w:pPr>
        <w:widowControl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60B63" w:rsidRPr="003C4E56" w:rsidRDefault="00A60B63" w:rsidP="00A60B63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3C4E56">
        <w:rPr>
          <w:rFonts w:ascii="Times New Roman" w:hAnsi="Times New Roman" w:cs="Times New Roman"/>
          <w:sz w:val="24"/>
          <w:szCs w:val="24"/>
        </w:rPr>
        <w:t>Sungsik Kim</w:t>
      </w:r>
      <w:r w:rsidRPr="003C4E56">
        <w:rPr>
          <w:rFonts w:ascii="Times New Roman" w:hAnsi="Times New Roman" w:cs="Times New Roman"/>
          <w:sz w:val="24"/>
          <w:szCs w:val="24"/>
          <w:vertAlign w:val="superscript"/>
        </w:rPr>
        <w:t>1, 4, 11</w:t>
      </w:r>
      <w:r w:rsidRPr="003C4E56">
        <w:rPr>
          <w:rFonts w:ascii="Times New Roman" w:hAnsi="Times New Roman" w:cs="Times New Roman"/>
          <w:sz w:val="24"/>
          <w:szCs w:val="24"/>
        </w:rPr>
        <w:t>, Soochi Kim</w:t>
      </w:r>
      <w:r w:rsidRPr="003C4E56">
        <w:rPr>
          <w:rFonts w:ascii="Times New Roman" w:hAnsi="Times New Roman" w:cs="Times New Roman"/>
          <w:sz w:val="24"/>
          <w:szCs w:val="24"/>
          <w:vertAlign w:val="superscript"/>
        </w:rPr>
        <w:t>3, 5, 11</w:t>
      </w:r>
      <w:r w:rsidRPr="003C4E56">
        <w:rPr>
          <w:rFonts w:ascii="Times New Roman" w:hAnsi="Times New Roman" w:cs="Times New Roman"/>
          <w:sz w:val="24"/>
          <w:szCs w:val="24"/>
        </w:rPr>
        <w:t>, Jinhyun Kim</w:t>
      </w:r>
      <w:r w:rsidRPr="003C4E5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C4E56">
        <w:rPr>
          <w:rFonts w:ascii="Times New Roman" w:hAnsi="Times New Roman" w:cs="Times New Roman"/>
          <w:sz w:val="24"/>
          <w:szCs w:val="24"/>
        </w:rPr>
        <w:t>, Boyun Kim</w:t>
      </w:r>
      <w:r w:rsidRPr="003C4E56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3C4E56">
        <w:rPr>
          <w:rFonts w:ascii="Times New Roman" w:hAnsi="Times New Roman" w:cs="Times New Roman"/>
          <w:sz w:val="24"/>
          <w:szCs w:val="24"/>
        </w:rPr>
        <w:t>, Se Ik Kim</w:t>
      </w:r>
      <w:r w:rsidRPr="003C4E56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3C4E56">
        <w:rPr>
          <w:rFonts w:ascii="Times New Roman" w:hAnsi="Times New Roman" w:cs="Times New Roman"/>
          <w:sz w:val="24"/>
          <w:szCs w:val="24"/>
        </w:rPr>
        <w:t>, Min A Kim</w:t>
      </w:r>
      <w:r w:rsidRPr="003C4E56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3C4E56">
        <w:rPr>
          <w:rFonts w:ascii="Times New Roman" w:hAnsi="Times New Roman" w:cs="Times New Roman"/>
          <w:sz w:val="24"/>
          <w:szCs w:val="24"/>
        </w:rPr>
        <w:t>, Sunghoon Kwon</w:t>
      </w:r>
      <w:r w:rsidRPr="003C4E56">
        <w:rPr>
          <w:rFonts w:ascii="Times New Roman" w:hAnsi="Times New Roman" w:cs="Times New Roman"/>
          <w:sz w:val="24"/>
          <w:szCs w:val="24"/>
          <w:vertAlign w:val="superscript"/>
        </w:rPr>
        <w:t>1-3, *</w:t>
      </w:r>
      <w:r w:rsidRPr="003C4E56">
        <w:rPr>
          <w:rFonts w:ascii="Times New Roman" w:hAnsi="Times New Roman" w:cs="Times New Roman"/>
          <w:sz w:val="24"/>
          <w:szCs w:val="24"/>
        </w:rPr>
        <w:t>, and Yong Sang Song</w:t>
      </w:r>
      <w:r w:rsidRPr="003C4E56">
        <w:rPr>
          <w:rFonts w:ascii="Times New Roman" w:hAnsi="Times New Roman" w:cs="Times New Roman"/>
          <w:sz w:val="24"/>
          <w:szCs w:val="24"/>
          <w:vertAlign w:val="superscript"/>
        </w:rPr>
        <w:t>3, 5, 7, 9, 10 *</w:t>
      </w:r>
    </w:p>
    <w:p w:rsidR="00A60B63" w:rsidRPr="003C4E56" w:rsidRDefault="00A60B63" w:rsidP="00A60B6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djustRightInd w:val="0"/>
        <w:spacing w:line="480" w:lineRule="auto"/>
        <w:ind w:leftChars="30" w:left="60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:rsidR="00A60B63" w:rsidRPr="003C4E56" w:rsidRDefault="00A60B63" w:rsidP="00A60B6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djustRightInd w:val="0"/>
        <w:spacing w:line="480" w:lineRule="auto"/>
        <w:ind w:leftChars="30" w:left="60"/>
        <w:rPr>
          <w:rFonts w:ascii="Times New Roman" w:hAnsi="Times New Roman" w:cs="Times New Roman"/>
          <w:sz w:val="24"/>
          <w:szCs w:val="24"/>
          <w:lang w:val="en-GB"/>
        </w:rPr>
      </w:pPr>
      <w:r w:rsidRPr="003C4E5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1 </w:t>
      </w:r>
      <w:r w:rsidRPr="003C4E56">
        <w:rPr>
          <w:rFonts w:ascii="Times New Roman" w:hAnsi="Times New Roman" w:cs="Times New Roman"/>
          <w:sz w:val="24"/>
          <w:szCs w:val="24"/>
          <w:lang w:val="en-GB"/>
        </w:rPr>
        <w:t xml:space="preserve">Department of Electrical and Computer Engineering, Seoul National University, Seoul 08826, </w:t>
      </w:r>
    </w:p>
    <w:p w:rsidR="00A60B63" w:rsidRPr="003C4E56" w:rsidRDefault="00A60B63" w:rsidP="00A60B63">
      <w:pPr>
        <w:pStyle w:val="a9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djustRightInd w:val="0"/>
        <w:spacing w:line="480" w:lineRule="auto"/>
        <w:ind w:leftChars="30" w:left="60"/>
        <w:rPr>
          <w:rFonts w:ascii="Times New Roman" w:hAnsi="Times New Roman" w:cs="Times New Roman"/>
          <w:sz w:val="24"/>
          <w:szCs w:val="24"/>
          <w:lang w:val="en-GB"/>
        </w:rPr>
      </w:pPr>
      <w:r w:rsidRPr="003C4E56">
        <w:rPr>
          <w:rFonts w:ascii="Times New Roman" w:hAnsi="Times New Roman" w:cs="Times New Roman"/>
          <w:sz w:val="24"/>
          <w:szCs w:val="24"/>
          <w:lang w:val="en-GB"/>
        </w:rPr>
        <w:t>Republic of Korea</w:t>
      </w:r>
    </w:p>
    <w:p w:rsidR="00A60B63" w:rsidRPr="003C4E56" w:rsidRDefault="00A60B63" w:rsidP="00A60B63">
      <w:pPr>
        <w:pStyle w:val="a9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djustRightInd w:val="0"/>
        <w:spacing w:line="480" w:lineRule="auto"/>
        <w:ind w:leftChars="30" w:left="60"/>
        <w:rPr>
          <w:rFonts w:ascii="Times New Roman" w:hAnsi="Times New Roman" w:cs="Times New Roman"/>
          <w:sz w:val="24"/>
          <w:szCs w:val="24"/>
          <w:lang w:val="en-GB"/>
        </w:rPr>
      </w:pPr>
      <w:r w:rsidRPr="003C4E5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2 </w:t>
      </w:r>
      <w:r w:rsidRPr="003C4E56">
        <w:rPr>
          <w:rFonts w:ascii="Times New Roman" w:hAnsi="Times New Roman" w:cs="Times New Roman"/>
          <w:sz w:val="24"/>
          <w:szCs w:val="24"/>
          <w:lang w:val="en-GB"/>
        </w:rPr>
        <w:t>Institutes of Entrepreneurial BioConvergence, Seoul National University, Seoul 08826,</w:t>
      </w:r>
    </w:p>
    <w:p w:rsidR="00A60B63" w:rsidRPr="003C4E56" w:rsidRDefault="00A60B63" w:rsidP="00A60B6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djustRightInd w:val="0"/>
        <w:spacing w:line="480" w:lineRule="auto"/>
        <w:ind w:leftChars="30" w:left="60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3C4E56">
        <w:rPr>
          <w:rFonts w:ascii="Times New Roman" w:hAnsi="Times New Roman" w:cs="Times New Roman"/>
          <w:sz w:val="24"/>
          <w:szCs w:val="24"/>
          <w:lang w:val="en-GB"/>
        </w:rPr>
        <w:t>Republic of Korea</w:t>
      </w:r>
      <w:r w:rsidRPr="003C4E5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</w:p>
    <w:p w:rsidR="00A60B63" w:rsidRPr="003C4E56" w:rsidRDefault="00A60B63" w:rsidP="00A60B6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djustRightInd w:val="0"/>
        <w:spacing w:line="480" w:lineRule="auto"/>
        <w:ind w:leftChars="30" w:left="60"/>
        <w:rPr>
          <w:rFonts w:ascii="Times New Roman" w:hAnsi="Times New Roman" w:cs="Times New Roman"/>
          <w:sz w:val="24"/>
          <w:szCs w:val="24"/>
          <w:lang w:val="en-GB"/>
        </w:rPr>
      </w:pPr>
      <w:r w:rsidRPr="003C4E5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3C4E56">
        <w:rPr>
          <w:rFonts w:ascii="Times New Roman" w:hAnsi="Times New Roman" w:cs="Times New Roman"/>
          <w:sz w:val="24"/>
          <w:szCs w:val="24"/>
          <w:lang w:val="en-GB"/>
        </w:rPr>
        <w:t xml:space="preserve"> Seoul National University Hospital Biomedical Research Institute, Seoul National University Hospital, Seoul 03080, Republic of Korea</w:t>
      </w:r>
    </w:p>
    <w:p w:rsidR="00A60B63" w:rsidRPr="003C4E56" w:rsidRDefault="00A60B63" w:rsidP="00A60B63">
      <w:pPr>
        <w:pStyle w:val="a9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djustRightInd w:val="0"/>
        <w:spacing w:line="480" w:lineRule="auto"/>
        <w:ind w:leftChars="30" w:left="60"/>
        <w:rPr>
          <w:rFonts w:ascii="Times New Roman" w:hAnsi="Times New Roman" w:cs="Times New Roman"/>
          <w:sz w:val="24"/>
          <w:szCs w:val="24"/>
          <w:lang w:val="en-GB"/>
        </w:rPr>
      </w:pPr>
      <w:r w:rsidRPr="003C4E5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3C4E56">
        <w:rPr>
          <w:rFonts w:ascii="Times New Roman" w:hAnsi="Times New Roman" w:cs="Times New Roman"/>
          <w:sz w:val="24"/>
          <w:szCs w:val="24"/>
          <w:lang w:val="en-GB"/>
        </w:rPr>
        <w:t xml:space="preserve"> Interdisciplinary Program for Bioengineering, Seoul National University, Seoul 08826, Republic of Korea</w:t>
      </w:r>
    </w:p>
    <w:p w:rsidR="00A60B63" w:rsidRPr="003C4E56" w:rsidRDefault="00A60B63" w:rsidP="00A60B63">
      <w:pPr>
        <w:pStyle w:val="a9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djustRightInd w:val="0"/>
        <w:spacing w:line="480" w:lineRule="auto"/>
        <w:ind w:leftChars="30" w:left="60"/>
        <w:rPr>
          <w:rFonts w:ascii="Times New Roman" w:hAnsi="Times New Roman" w:cs="Times New Roman"/>
          <w:sz w:val="24"/>
          <w:szCs w:val="24"/>
          <w:lang w:val="en-GB"/>
        </w:rPr>
      </w:pPr>
      <w:r w:rsidRPr="003C4E5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3C4E56">
        <w:rPr>
          <w:rFonts w:ascii="Times New Roman" w:hAnsi="Times New Roman" w:cs="Times New Roman"/>
          <w:sz w:val="24"/>
          <w:szCs w:val="24"/>
          <w:lang w:val="en-GB"/>
        </w:rPr>
        <w:t xml:space="preserve"> Cancer Research Institute, Seoul National University College of Medicine, Seoul 03080, Republic of Korea</w:t>
      </w:r>
    </w:p>
    <w:p w:rsidR="00A60B63" w:rsidRPr="003C4E56" w:rsidRDefault="00A60B63" w:rsidP="00A60B63">
      <w:pPr>
        <w:pStyle w:val="a9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djustRightInd w:val="0"/>
        <w:spacing w:line="480" w:lineRule="auto"/>
        <w:ind w:leftChars="30" w:left="60"/>
        <w:rPr>
          <w:rFonts w:ascii="Times New Roman" w:hAnsi="Times New Roman" w:cs="Times New Roman"/>
          <w:sz w:val="24"/>
          <w:szCs w:val="24"/>
          <w:lang w:val="en-GB"/>
        </w:rPr>
      </w:pPr>
      <w:r w:rsidRPr="003C4E5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 w:rsidRPr="003C4E5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0" w:name="OLE_LINK1"/>
      <w:bookmarkStart w:id="1" w:name="OLE_LINK2"/>
      <w:r w:rsidRPr="003C4E56">
        <w:rPr>
          <w:rFonts w:ascii="Times New Roman" w:hAnsi="Times New Roman" w:cs="Times New Roman"/>
          <w:sz w:val="24"/>
          <w:szCs w:val="24"/>
          <w:lang w:val="en-GB"/>
        </w:rPr>
        <w:t>Department of Anesthesiology, McGovern Medical School,</w:t>
      </w:r>
      <w:r w:rsidRPr="003C4E56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3C4E56">
        <w:rPr>
          <w:rFonts w:ascii="Times New Roman" w:hAnsi="Times New Roman" w:cs="Times New Roman"/>
          <w:sz w:val="24"/>
          <w:szCs w:val="24"/>
          <w:lang w:val="en-GB"/>
        </w:rPr>
        <w:t>The University of Texas Health Science Center at Houston, Houston, TX, USA</w:t>
      </w:r>
      <w:bookmarkEnd w:id="0"/>
      <w:bookmarkEnd w:id="1"/>
    </w:p>
    <w:p w:rsidR="00A60B63" w:rsidRPr="003C4E56" w:rsidRDefault="00A60B63" w:rsidP="00A60B63">
      <w:pPr>
        <w:pStyle w:val="a9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djustRightInd w:val="0"/>
        <w:spacing w:line="480" w:lineRule="auto"/>
        <w:ind w:leftChars="30" w:left="60"/>
        <w:rPr>
          <w:lang w:val="en-GB"/>
        </w:rPr>
      </w:pPr>
      <w:r w:rsidRPr="003C4E5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7</w:t>
      </w:r>
      <w:r w:rsidRPr="003C4E56">
        <w:rPr>
          <w:rFonts w:ascii="Times New Roman" w:hAnsi="Times New Roman" w:cs="Times New Roman"/>
          <w:sz w:val="24"/>
          <w:szCs w:val="24"/>
          <w:lang w:val="en-GB"/>
        </w:rPr>
        <w:t xml:space="preserve"> Department of Obstetrics and Gynecology, Seoul National University College of Medicine, Seoul 03080, Republic of Korea</w:t>
      </w:r>
    </w:p>
    <w:p w:rsidR="00A60B63" w:rsidRPr="003C4E56" w:rsidRDefault="00A60B63" w:rsidP="00A60B63">
      <w:pPr>
        <w:pStyle w:val="a9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djustRightInd w:val="0"/>
        <w:spacing w:line="480" w:lineRule="auto"/>
        <w:ind w:leftChars="30" w:left="60"/>
        <w:rPr>
          <w:rFonts w:ascii="Times New Roman" w:hAnsi="Times New Roman" w:cs="Times New Roman"/>
          <w:sz w:val="24"/>
          <w:szCs w:val="24"/>
          <w:lang w:val="en-GB"/>
        </w:rPr>
      </w:pPr>
      <w:r w:rsidRPr="003C4E5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8</w:t>
      </w:r>
      <w:r w:rsidRPr="003C4E56">
        <w:rPr>
          <w:rFonts w:ascii="Times New Roman" w:hAnsi="Times New Roman" w:cs="Times New Roman"/>
          <w:sz w:val="24"/>
          <w:szCs w:val="24"/>
          <w:lang w:val="en-GB"/>
        </w:rPr>
        <w:t xml:space="preserve"> Department of Pathology, Seoul National University College of Medicine, Seoul 03080, Republic </w:t>
      </w:r>
      <w:r w:rsidRPr="003C4E56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of Korea </w:t>
      </w:r>
    </w:p>
    <w:p w:rsidR="00A60B63" w:rsidRPr="003C4E56" w:rsidRDefault="00A60B63" w:rsidP="00A60B63">
      <w:pPr>
        <w:pStyle w:val="a9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djustRightInd w:val="0"/>
        <w:spacing w:line="480" w:lineRule="auto"/>
        <w:ind w:leftChars="30" w:left="60"/>
        <w:rPr>
          <w:rFonts w:ascii="Times New Roman" w:hAnsi="Times New Roman" w:cs="Times New Roman"/>
          <w:sz w:val="24"/>
          <w:szCs w:val="24"/>
          <w:lang w:val="en-GB"/>
        </w:rPr>
      </w:pPr>
      <w:r w:rsidRPr="003C4E5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9</w:t>
      </w:r>
      <w:r w:rsidRPr="003C4E56">
        <w:rPr>
          <w:rFonts w:ascii="Times New Roman" w:hAnsi="Times New Roman" w:cs="Times New Roman"/>
          <w:sz w:val="24"/>
          <w:szCs w:val="24"/>
          <w:lang w:val="en-GB"/>
        </w:rPr>
        <w:t xml:space="preserve"> Interdisciplinary Program in Cancer Biology, Seoul National University College of Medicine, Seoul 03080, Republic of Korea</w:t>
      </w:r>
    </w:p>
    <w:p w:rsidR="00A60B63" w:rsidRPr="003C4E56" w:rsidRDefault="00A60B63" w:rsidP="00A60B63">
      <w:pPr>
        <w:pStyle w:val="a9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djustRightInd w:val="0"/>
        <w:spacing w:line="480" w:lineRule="auto"/>
        <w:ind w:leftChars="30" w:left="60"/>
        <w:rPr>
          <w:rFonts w:ascii="Times New Roman" w:hAnsi="Times New Roman" w:cs="Times New Roman"/>
          <w:sz w:val="24"/>
          <w:szCs w:val="24"/>
          <w:lang w:val="en-GB"/>
        </w:rPr>
      </w:pPr>
      <w:r w:rsidRPr="003C4E5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0</w:t>
      </w:r>
      <w:r w:rsidRPr="003C4E56">
        <w:rPr>
          <w:rFonts w:ascii="Times New Roman" w:hAnsi="Times New Roman" w:cs="Times New Roman"/>
          <w:sz w:val="24"/>
          <w:szCs w:val="24"/>
          <w:lang w:val="en-GB"/>
        </w:rPr>
        <w:t xml:space="preserve"> Biomodulation Department of Agricultural Biotechnology, Seoul National University, Seoul 03080, Republic of Korea</w:t>
      </w:r>
    </w:p>
    <w:p w:rsidR="00A60B63" w:rsidRPr="003C4E56" w:rsidRDefault="00A60B63" w:rsidP="00A60B63">
      <w:pPr>
        <w:pStyle w:val="a9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djustRightInd w:val="0"/>
        <w:spacing w:line="480" w:lineRule="auto"/>
        <w:ind w:leftChars="30" w:left="60"/>
        <w:rPr>
          <w:rFonts w:ascii="Times New Roman" w:hAnsi="Times New Roman" w:cs="Times New Roman"/>
          <w:sz w:val="24"/>
          <w:szCs w:val="24"/>
          <w:lang w:val="en-GB"/>
        </w:rPr>
      </w:pPr>
      <w:r w:rsidRPr="003C4E5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1</w:t>
      </w:r>
      <w:r w:rsidRPr="003C4E56">
        <w:rPr>
          <w:rFonts w:ascii="Times New Roman" w:hAnsi="Times New Roman" w:cs="Times New Roman"/>
          <w:sz w:val="24"/>
          <w:szCs w:val="24"/>
          <w:lang w:val="en-GB"/>
        </w:rPr>
        <w:t xml:space="preserve"> These authors contributed equally to this work</w:t>
      </w:r>
    </w:p>
    <w:p w:rsidR="00A60B63" w:rsidRPr="003C4E56" w:rsidRDefault="00A60B63" w:rsidP="00A60B63">
      <w:pPr>
        <w:pStyle w:val="a9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djustRightInd w:val="0"/>
        <w:spacing w:line="480" w:lineRule="auto"/>
        <w:ind w:leftChars="30" w:left="60"/>
        <w:rPr>
          <w:rFonts w:ascii="Times New Roman" w:hAnsi="Times New Roman" w:cs="Times New Roman"/>
          <w:sz w:val="24"/>
          <w:szCs w:val="24"/>
          <w:lang w:val="en-GB"/>
        </w:rPr>
      </w:pPr>
      <w:r w:rsidRPr="003C4E5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3C4E56">
        <w:rPr>
          <w:rFonts w:ascii="Times New Roman" w:hAnsi="Times New Roman" w:cs="Times New Roman"/>
          <w:sz w:val="24"/>
          <w:szCs w:val="24"/>
          <w:lang w:val="en-GB"/>
        </w:rPr>
        <w:t xml:space="preserve"> These authors jointly supervised this work. Correspondence should be addressed to SH.K. (skwon@snu.ac.kr) or Y.S.S (yssong@snu.ac.kr)</w:t>
      </w:r>
    </w:p>
    <w:p w:rsidR="00A60B63" w:rsidRDefault="00A60B63" w:rsidP="0097786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A60B63" w:rsidRDefault="00A60B63" w:rsidP="0097786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A60B63" w:rsidRDefault="00A60B63" w:rsidP="0097786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A60B63" w:rsidRDefault="00A60B63" w:rsidP="0097786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A60B63" w:rsidRDefault="00A60B63" w:rsidP="0097786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A60B63" w:rsidRDefault="00A60B63" w:rsidP="0097786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A60B63" w:rsidRDefault="00A60B63" w:rsidP="0097786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A60B63" w:rsidRDefault="00A60B63" w:rsidP="0097786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A60B63" w:rsidRDefault="00A60B63" w:rsidP="0097786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A60B63" w:rsidRDefault="00A60B63" w:rsidP="0097786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A60B63" w:rsidRDefault="00A60B63" w:rsidP="0097786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A60B63" w:rsidRDefault="00A60B63" w:rsidP="00977866">
      <w:pPr>
        <w:spacing w:line="480" w:lineRule="auto"/>
        <w:rPr>
          <w:rFonts w:ascii="Times New Roman" w:hAnsi="Times New Roman" w:cs="Times New Roman" w:hint="eastAsia"/>
          <w:sz w:val="24"/>
          <w:szCs w:val="24"/>
          <w:lang w:val="en-GB"/>
        </w:rPr>
      </w:pPr>
      <w:bookmarkStart w:id="2" w:name="_GoBack"/>
      <w:bookmarkEnd w:id="2"/>
    </w:p>
    <w:p w:rsidR="00CD49D1" w:rsidRPr="00CD49D1" w:rsidRDefault="000F6FFF" w:rsidP="0097786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</w:t>
      </w:r>
      <w:r w:rsidR="00CD49D1" w:rsidRPr="00CD49D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D49D1">
        <w:rPr>
          <w:rFonts w:ascii="Times New Roman" w:hAnsi="Times New Roman" w:cs="Times New Roman"/>
          <w:sz w:val="24"/>
          <w:szCs w:val="24"/>
          <w:lang w:val="en-GB"/>
        </w:rPr>
        <w:t>Fig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CD49D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D49D1" w:rsidRPr="00CD49D1">
        <w:rPr>
          <w:rFonts w:ascii="Times New Roman" w:hAnsi="Times New Roman" w:cs="Times New Roman"/>
          <w:sz w:val="24"/>
          <w:szCs w:val="24"/>
          <w:lang w:val="en-GB"/>
        </w:rPr>
        <w:t>S1</w:t>
      </w:r>
    </w:p>
    <w:p w:rsidR="00CD49D1" w:rsidRDefault="00CD49D1" w:rsidP="0097786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D49D1">
        <w:rPr>
          <w:rFonts w:ascii="Times New Roman" w:hAnsi="Times New Roman" w:cs="Times New Roman" w:hint="eastAsia"/>
          <w:b/>
          <w:sz w:val="24"/>
          <w:szCs w:val="24"/>
        </w:rPr>
        <w:t xml:space="preserve">Overall process </w:t>
      </w:r>
      <w:r w:rsidRPr="00CD49D1">
        <w:rPr>
          <w:rFonts w:ascii="Times New Roman" w:hAnsi="Times New Roman" w:cs="Times New Roman"/>
          <w:b/>
          <w:sz w:val="24"/>
          <w:szCs w:val="24"/>
        </w:rPr>
        <w:t>for</w:t>
      </w:r>
      <w:r w:rsidR="007B5D87">
        <w:rPr>
          <w:rFonts w:ascii="Times New Roman" w:hAnsi="Times New Roman" w:cs="Times New Roman"/>
          <w:b/>
          <w:sz w:val="24"/>
          <w:szCs w:val="24"/>
        </w:rPr>
        <w:t xml:space="preserve"> detecting</w:t>
      </w:r>
      <w:r w:rsidRPr="00CD49D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D49D1">
        <w:rPr>
          <w:rFonts w:ascii="Times New Roman" w:hAnsi="Times New Roman" w:cs="Times New Roman"/>
          <w:b/>
          <w:sz w:val="24"/>
          <w:szCs w:val="24"/>
        </w:rPr>
        <w:t xml:space="preserve">single nucleotide variants </w:t>
      </w:r>
    </w:p>
    <w:p w:rsidR="00BC38C2" w:rsidRDefault="00BC38C2" w:rsidP="0097786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D49D1" w:rsidRDefault="00BC38C2" w:rsidP="0097786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C38C2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18767E1" wp14:editId="763AB645">
            <wp:extent cx="6188710" cy="4491355"/>
            <wp:effectExtent l="0" t="0" r="0" b="444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49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49D1" w:rsidRDefault="00D31ABE" w:rsidP="0097786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</w:p>
    <w:p w:rsidR="001F6B05" w:rsidRDefault="001F6B05" w:rsidP="0097786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43FD8" w:rsidRDefault="00843FD8" w:rsidP="0097786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F6B05" w:rsidRDefault="001F6B05" w:rsidP="0097786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F6B05" w:rsidRDefault="001F6B05" w:rsidP="0097786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F6B05" w:rsidRDefault="001F6B05" w:rsidP="0097786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F6B05" w:rsidRPr="00CD49D1" w:rsidRDefault="000F6FFF" w:rsidP="0097786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</w:t>
      </w:r>
      <w:r w:rsidRPr="00CD49D1">
        <w:rPr>
          <w:rFonts w:ascii="Times New Roman" w:hAnsi="Times New Roman" w:cs="Times New Roman"/>
          <w:sz w:val="24"/>
          <w:szCs w:val="24"/>
          <w:lang w:val="en-GB"/>
        </w:rPr>
        <w:t xml:space="preserve"> Fig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1F6B05" w:rsidRPr="00CD49D1"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r w:rsidR="001F6B05">
        <w:rPr>
          <w:rFonts w:ascii="Times New Roman" w:hAnsi="Times New Roman" w:cs="Times New Roman"/>
          <w:sz w:val="24"/>
          <w:szCs w:val="24"/>
          <w:lang w:val="en-GB"/>
        </w:rPr>
        <w:t>2</w:t>
      </w:r>
    </w:p>
    <w:p w:rsidR="00284C7D" w:rsidRDefault="001F6B05" w:rsidP="0097786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Variant allele frequencies according to the occurrence of the variants</w:t>
      </w:r>
    </w:p>
    <w:p w:rsidR="00DA4691" w:rsidRDefault="0095061F" w:rsidP="00977866">
      <w:pPr>
        <w:widowControl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each group of (</w:t>
      </w:r>
      <w:r w:rsidRPr="00977866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 Primary</w:t>
      </w:r>
      <w:r w:rsidR="00842B5E">
        <w:rPr>
          <w:rFonts w:ascii="Times New Roman" w:hAnsi="Times New Roman" w:cs="Times New Roman"/>
          <w:sz w:val="24"/>
          <w:szCs w:val="24"/>
        </w:rPr>
        <w:t xml:space="preserve"> clone</w:t>
      </w:r>
      <w:r>
        <w:rPr>
          <w:rFonts w:ascii="Times New Roman" w:hAnsi="Times New Roman" w:cs="Times New Roman"/>
          <w:sz w:val="24"/>
          <w:szCs w:val="24"/>
        </w:rPr>
        <w:t xml:space="preserve"> and (</w:t>
      </w:r>
      <w:r w:rsidRPr="00977866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 Ascites clone</w:t>
      </w:r>
      <w:r w:rsidR="00842B5E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 xml:space="preserve">, the variant allele frequencies </w:t>
      </w:r>
      <w:r w:rsidR="00E81DC2">
        <w:rPr>
          <w:rFonts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plotted according to the occurrence of the variants in each group. </w:t>
      </w:r>
      <w:r w:rsidR="00F603E7">
        <w:rPr>
          <w:rFonts w:ascii="Times New Roman" w:hAnsi="Times New Roman" w:cs="Times New Roman"/>
          <w:sz w:val="24"/>
          <w:szCs w:val="24"/>
        </w:rPr>
        <w:t>In the case of Primary clone, t</w:t>
      </w:r>
      <w:r>
        <w:rPr>
          <w:rFonts w:ascii="Times New Roman" w:hAnsi="Times New Roman" w:cs="Times New Roman"/>
          <w:sz w:val="24"/>
          <w:szCs w:val="24"/>
        </w:rPr>
        <w:t>he allele frequencies</w:t>
      </w:r>
      <w:r w:rsidRPr="0095061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end to increase</w:t>
      </w:r>
      <w:r w:rsidRPr="0095061F">
        <w:rPr>
          <w:rFonts w:ascii="Times New Roman" w:hAnsi="Times New Roman" w:cs="Times New Roman"/>
          <w:sz w:val="24"/>
          <w:szCs w:val="24"/>
        </w:rPr>
        <w:t xml:space="preserve"> as the </w:t>
      </w:r>
      <w:r>
        <w:rPr>
          <w:rFonts w:ascii="Times New Roman" w:hAnsi="Times New Roman" w:cs="Times New Roman"/>
          <w:sz w:val="24"/>
          <w:szCs w:val="24"/>
        </w:rPr>
        <w:t xml:space="preserve">occurrence of variants in each group </w:t>
      </w:r>
      <w:r w:rsidRPr="0095061F">
        <w:rPr>
          <w:rFonts w:ascii="Times New Roman" w:hAnsi="Times New Roman" w:cs="Times New Roman"/>
          <w:sz w:val="24"/>
          <w:szCs w:val="24"/>
        </w:rPr>
        <w:t>increases</w:t>
      </w:r>
      <w:r w:rsidR="00F603E7">
        <w:rPr>
          <w:rFonts w:ascii="Times New Roman" w:hAnsi="Times New Roman" w:cs="Times New Roman"/>
          <w:sz w:val="24"/>
          <w:szCs w:val="24"/>
        </w:rPr>
        <w:t xml:space="preserve"> (</w:t>
      </w:r>
      <w:r w:rsidR="00F603E7" w:rsidRPr="00F603E7">
        <w:rPr>
          <w:rFonts w:ascii="Times New Roman" w:hAnsi="Times New Roman" w:cs="Times New Roman"/>
          <w:sz w:val="24"/>
          <w:szCs w:val="24"/>
        </w:rPr>
        <w:t>Kruskal-Wallis rank sum test</w:t>
      </w:r>
      <w:r w:rsidR="00F603E7">
        <w:rPr>
          <w:rFonts w:ascii="Times New Roman" w:hAnsi="Times New Roman" w:cs="Times New Roman"/>
          <w:sz w:val="24"/>
          <w:szCs w:val="24"/>
        </w:rPr>
        <w:t xml:space="preserve">, p </w:t>
      </w:r>
      <w:r w:rsidR="00EE4044">
        <w:rPr>
          <w:rFonts w:ascii="Times New Roman" w:hAnsi="Times New Roman" w:cs="Times New Roman"/>
          <w:sz w:val="24"/>
          <w:szCs w:val="24"/>
        </w:rPr>
        <w:t>&lt; 0.01</w:t>
      </w:r>
      <w:r w:rsidR="00F603E7">
        <w:rPr>
          <w:rFonts w:ascii="Times New Roman" w:hAnsi="Times New Roman" w:cs="Times New Roman"/>
          <w:sz w:val="24"/>
          <w:szCs w:val="24"/>
        </w:rPr>
        <w:t>)</w:t>
      </w:r>
      <w:r w:rsidRPr="0095061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97627">
        <w:rPr>
          <w:rFonts w:ascii="Times New Roman" w:hAnsi="Times New Roman" w:cs="Times New Roman"/>
          <w:sz w:val="24"/>
          <w:szCs w:val="24"/>
        </w:rPr>
        <w:t xml:space="preserve">This could suggest that </w:t>
      </w:r>
      <w:r w:rsidR="00154B18">
        <w:rPr>
          <w:rFonts w:ascii="Times New Roman" w:hAnsi="Times New Roman" w:cs="Times New Roman"/>
          <w:sz w:val="24"/>
          <w:szCs w:val="24"/>
        </w:rPr>
        <w:t xml:space="preserve">cells with </w:t>
      </w:r>
      <w:r w:rsidR="00843FD8" w:rsidRPr="00843FD8">
        <w:rPr>
          <w:rFonts w:ascii="Times New Roman" w:hAnsi="Times New Roman" w:cs="Times New Roman"/>
          <w:sz w:val="24"/>
          <w:szCs w:val="24"/>
        </w:rPr>
        <w:t xml:space="preserve">the mutations </w:t>
      </w:r>
      <w:r w:rsidR="00154B18">
        <w:rPr>
          <w:rFonts w:ascii="Times New Roman" w:hAnsi="Times New Roman" w:cs="Times New Roman"/>
          <w:sz w:val="24"/>
          <w:szCs w:val="24"/>
        </w:rPr>
        <w:t xml:space="preserve">which were </w:t>
      </w:r>
      <w:r w:rsidR="00843FD8" w:rsidRPr="00843FD8">
        <w:rPr>
          <w:rFonts w:ascii="Times New Roman" w:hAnsi="Times New Roman" w:cs="Times New Roman"/>
          <w:sz w:val="24"/>
          <w:szCs w:val="24"/>
        </w:rPr>
        <w:t>occurred later in the evolutionary process</w:t>
      </w:r>
      <w:r w:rsidR="0026348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54B18">
        <w:rPr>
          <w:rFonts w:ascii="Times New Roman" w:hAnsi="Times New Roman" w:cs="Times New Roman"/>
          <w:sz w:val="24"/>
          <w:szCs w:val="24"/>
        </w:rPr>
        <w:t>tend</w:t>
      </w:r>
      <w:r w:rsidR="00154B18" w:rsidRPr="00154B18">
        <w:rPr>
          <w:rFonts w:ascii="Times New Roman" w:hAnsi="Times New Roman" w:cs="Times New Roman"/>
          <w:sz w:val="24"/>
          <w:szCs w:val="24"/>
        </w:rPr>
        <w:t xml:space="preserve"> to occupy a small</w:t>
      </w:r>
      <w:r w:rsidR="00154B18">
        <w:rPr>
          <w:rFonts w:ascii="Times New Roman" w:hAnsi="Times New Roman" w:cs="Times New Roman"/>
          <w:sz w:val="24"/>
          <w:szCs w:val="24"/>
        </w:rPr>
        <w:t xml:space="preserve"> percentage of all </w:t>
      </w:r>
      <w:r w:rsidR="00DA4691">
        <w:rPr>
          <w:rFonts w:ascii="Times New Roman" w:hAnsi="Times New Roman" w:cs="Times New Roman"/>
          <w:sz w:val="24"/>
          <w:szCs w:val="24"/>
        </w:rPr>
        <w:t xml:space="preserve">primary </w:t>
      </w:r>
      <w:r w:rsidR="00154B18">
        <w:rPr>
          <w:rFonts w:ascii="Times New Roman" w:hAnsi="Times New Roman" w:cs="Times New Roman"/>
          <w:sz w:val="24"/>
          <w:szCs w:val="24"/>
        </w:rPr>
        <w:t>cancer cells</w:t>
      </w:r>
      <w:r w:rsidR="00843FD8">
        <w:rPr>
          <w:rFonts w:ascii="Times New Roman" w:hAnsi="Times New Roman" w:cs="Times New Roman"/>
          <w:sz w:val="24"/>
          <w:szCs w:val="24"/>
        </w:rPr>
        <w:t>.</w:t>
      </w:r>
      <w:r w:rsidR="00DA4691">
        <w:rPr>
          <w:rFonts w:ascii="Times New Roman" w:hAnsi="Times New Roman" w:cs="Times New Roman"/>
          <w:sz w:val="24"/>
          <w:szCs w:val="24"/>
        </w:rPr>
        <w:t xml:space="preserve"> However, this tendency was not shown in Ascites Clone 1 (</w:t>
      </w:r>
      <w:r w:rsidR="00DA4691" w:rsidRPr="00F603E7">
        <w:rPr>
          <w:rFonts w:ascii="Times New Roman" w:hAnsi="Times New Roman" w:cs="Times New Roman"/>
          <w:sz w:val="24"/>
          <w:szCs w:val="24"/>
        </w:rPr>
        <w:t>Kruskal-Wallis rank sum test</w:t>
      </w:r>
      <w:r w:rsidR="00DA4691">
        <w:rPr>
          <w:rFonts w:ascii="Times New Roman" w:hAnsi="Times New Roman" w:cs="Times New Roman"/>
          <w:sz w:val="24"/>
          <w:szCs w:val="24"/>
        </w:rPr>
        <w:t xml:space="preserve">, p = 0.07). </w:t>
      </w:r>
      <w:r w:rsidR="00DA4691" w:rsidRPr="0088131A">
        <w:rPr>
          <w:rFonts w:ascii="Times New Roman" w:hAnsi="Times New Roman" w:cs="Times New Roman"/>
          <w:sz w:val="24"/>
          <w:szCs w:val="24"/>
        </w:rPr>
        <w:t>This result can be interpreted to indicate that, compared with the primary tissue samples, each tumor spheroid was comprised of genetically homogeneous tumor cells.</w:t>
      </w:r>
      <w:r w:rsidR="00CF71C6">
        <w:rPr>
          <w:rFonts w:ascii="Times New Roman" w:hAnsi="Times New Roman" w:cs="Times New Roman"/>
          <w:sz w:val="24"/>
          <w:szCs w:val="24"/>
        </w:rPr>
        <w:t xml:space="preserve"> </w:t>
      </w:r>
      <w:r w:rsidR="00DA4691">
        <w:rPr>
          <w:rFonts w:ascii="Times New Roman" w:hAnsi="Times New Roman" w:cs="Times New Roman"/>
          <w:sz w:val="24"/>
          <w:szCs w:val="24"/>
        </w:rPr>
        <w:t>The solid lines represent the mean of the allele frequencies.</w:t>
      </w:r>
    </w:p>
    <w:p w:rsidR="0095061F" w:rsidRPr="00977866" w:rsidRDefault="0095061F" w:rsidP="009778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975A7" w:rsidRDefault="00097627" w:rsidP="0097786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>
            <wp:extent cx="4870450" cy="2642616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FvsOccurance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3405" cy="26442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75A7" w:rsidRDefault="00B975A7" w:rsidP="0097786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975A7" w:rsidRDefault="00B975A7" w:rsidP="0097786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975A7" w:rsidRDefault="00B975A7" w:rsidP="0097786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975A7" w:rsidRDefault="000F6FFF" w:rsidP="0097786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</w:t>
      </w:r>
      <w:r w:rsidRPr="00CD49D1">
        <w:rPr>
          <w:rFonts w:ascii="Times New Roman" w:hAnsi="Times New Roman" w:cs="Times New Roman"/>
          <w:sz w:val="24"/>
          <w:szCs w:val="24"/>
          <w:lang w:val="en-GB"/>
        </w:rPr>
        <w:t xml:space="preserve"> Fig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CD49D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975A7">
        <w:rPr>
          <w:rFonts w:ascii="Times New Roman" w:hAnsi="Times New Roman" w:cs="Times New Roman"/>
          <w:sz w:val="24"/>
          <w:szCs w:val="24"/>
          <w:lang w:val="en-GB"/>
        </w:rPr>
        <w:t>S3</w:t>
      </w:r>
    </w:p>
    <w:p w:rsidR="00737145" w:rsidRDefault="00737145" w:rsidP="0097786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8131A">
        <w:rPr>
          <w:rFonts w:ascii="Times New Roman" w:hAnsi="Times New Roman" w:cs="Times New Roman"/>
          <w:b/>
          <w:sz w:val="24"/>
          <w:szCs w:val="24"/>
          <w:u w:val="single"/>
        </w:rPr>
        <w:t>Circos plot of the major subclones</w:t>
      </w:r>
    </w:p>
    <w:p w:rsidR="00737145" w:rsidRDefault="00737145" w:rsidP="0097786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8131A">
        <w:rPr>
          <w:rFonts w:ascii="Times New Roman" w:hAnsi="Times New Roman" w:cs="Times New Roman"/>
          <w:sz w:val="24"/>
          <w:szCs w:val="24"/>
        </w:rPr>
        <w:t>The Circos plot presents the genome-wide alterations in the ancestral, Primary, and Ascites subclones. For the SNVs, the black, red, and yellow bars represent the ancestral, primary-only, and ascites-only mutations, respectively. The tumor cells acquired the ancestral mutations before dividing into the Primary and Ascites clones. After division, the Primary and Ascites clones acquired lineage-specific SNVs. For the CNAs, the red and blue bars represent amplification and deletion, respectively.</w:t>
      </w:r>
    </w:p>
    <w:p w:rsidR="001F6B05" w:rsidRPr="00CD49D1" w:rsidRDefault="00B975A7" w:rsidP="0097786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>
            <wp:extent cx="6188710" cy="5501005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dditional file 8, Figure S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5501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F6B05" w:rsidRPr="00CD49D1" w:rsidSect="00A15415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3689C" w:rsidRDefault="00D3689C" w:rsidP="0007000A">
      <w:pPr>
        <w:spacing w:after="0" w:line="240" w:lineRule="auto"/>
      </w:pPr>
      <w:r>
        <w:separator/>
      </w:r>
    </w:p>
  </w:endnote>
  <w:endnote w:type="continuationSeparator" w:id="0">
    <w:p w:rsidR="00D3689C" w:rsidRDefault="00D3689C" w:rsidP="000700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3689C" w:rsidRDefault="00D3689C" w:rsidP="0007000A">
      <w:pPr>
        <w:spacing w:after="0" w:line="240" w:lineRule="auto"/>
      </w:pPr>
      <w:r>
        <w:separator/>
      </w:r>
    </w:p>
  </w:footnote>
  <w:footnote w:type="continuationSeparator" w:id="0">
    <w:p w:rsidR="00D3689C" w:rsidRDefault="00D3689C" w:rsidP="000700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60FA"/>
    <w:rsid w:val="00003494"/>
    <w:rsid w:val="00003F89"/>
    <w:rsid w:val="00005643"/>
    <w:rsid w:val="00013E75"/>
    <w:rsid w:val="0002170D"/>
    <w:rsid w:val="00034AD3"/>
    <w:rsid w:val="00043272"/>
    <w:rsid w:val="00043A4F"/>
    <w:rsid w:val="00054B7D"/>
    <w:rsid w:val="000569B8"/>
    <w:rsid w:val="00063149"/>
    <w:rsid w:val="00065364"/>
    <w:rsid w:val="000656A5"/>
    <w:rsid w:val="0007000A"/>
    <w:rsid w:val="00075479"/>
    <w:rsid w:val="00076532"/>
    <w:rsid w:val="00077B31"/>
    <w:rsid w:val="000863AC"/>
    <w:rsid w:val="00091A3E"/>
    <w:rsid w:val="000947C6"/>
    <w:rsid w:val="00095644"/>
    <w:rsid w:val="00095967"/>
    <w:rsid w:val="0009606B"/>
    <w:rsid w:val="00097627"/>
    <w:rsid w:val="000A016C"/>
    <w:rsid w:val="000A2650"/>
    <w:rsid w:val="000A31C8"/>
    <w:rsid w:val="000B7CA0"/>
    <w:rsid w:val="000C3FF7"/>
    <w:rsid w:val="000E4337"/>
    <w:rsid w:val="000E7026"/>
    <w:rsid w:val="000F0D17"/>
    <w:rsid w:val="000F6FFF"/>
    <w:rsid w:val="001079AA"/>
    <w:rsid w:val="00112EBE"/>
    <w:rsid w:val="00114562"/>
    <w:rsid w:val="001230F5"/>
    <w:rsid w:val="00123E4F"/>
    <w:rsid w:val="00131529"/>
    <w:rsid w:val="00133E3E"/>
    <w:rsid w:val="00134A7E"/>
    <w:rsid w:val="00136B08"/>
    <w:rsid w:val="00144D79"/>
    <w:rsid w:val="00154B18"/>
    <w:rsid w:val="001559B3"/>
    <w:rsid w:val="0016255F"/>
    <w:rsid w:val="0016523A"/>
    <w:rsid w:val="001678B1"/>
    <w:rsid w:val="00174CCE"/>
    <w:rsid w:val="001752D5"/>
    <w:rsid w:val="001759A0"/>
    <w:rsid w:val="001760FA"/>
    <w:rsid w:val="00185650"/>
    <w:rsid w:val="0019711A"/>
    <w:rsid w:val="001A3989"/>
    <w:rsid w:val="001A71A4"/>
    <w:rsid w:val="001B1885"/>
    <w:rsid w:val="001D636E"/>
    <w:rsid w:val="001E2941"/>
    <w:rsid w:val="001E2B1A"/>
    <w:rsid w:val="001F4E65"/>
    <w:rsid w:val="001F5B66"/>
    <w:rsid w:val="001F6B05"/>
    <w:rsid w:val="002029E0"/>
    <w:rsid w:val="00212F9A"/>
    <w:rsid w:val="00225B08"/>
    <w:rsid w:val="00231FE9"/>
    <w:rsid w:val="0024195F"/>
    <w:rsid w:val="00241EFD"/>
    <w:rsid w:val="00252BD1"/>
    <w:rsid w:val="00252F33"/>
    <w:rsid w:val="00263482"/>
    <w:rsid w:val="00264F1E"/>
    <w:rsid w:val="00275ACF"/>
    <w:rsid w:val="00284C7D"/>
    <w:rsid w:val="002863D1"/>
    <w:rsid w:val="002A28F6"/>
    <w:rsid w:val="002A6B97"/>
    <w:rsid w:val="002B6ACC"/>
    <w:rsid w:val="002B7600"/>
    <w:rsid w:val="002C4364"/>
    <w:rsid w:val="002D108A"/>
    <w:rsid w:val="002E4F79"/>
    <w:rsid w:val="002E6F9B"/>
    <w:rsid w:val="002F13FB"/>
    <w:rsid w:val="002F3D66"/>
    <w:rsid w:val="002F7061"/>
    <w:rsid w:val="003303A7"/>
    <w:rsid w:val="00333D10"/>
    <w:rsid w:val="00340973"/>
    <w:rsid w:val="00345B14"/>
    <w:rsid w:val="00353F8B"/>
    <w:rsid w:val="00354957"/>
    <w:rsid w:val="003558F2"/>
    <w:rsid w:val="00366B21"/>
    <w:rsid w:val="00376CA1"/>
    <w:rsid w:val="00396220"/>
    <w:rsid w:val="003A36A8"/>
    <w:rsid w:val="003A6AAC"/>
    <w:rsid w:val="003B722C"/>
    <w:rsid w:val="003C1C1F"/>
    <w:rsid w:val="003C3471"/>
    <w:rsid w:val="003C5035"/>
    <w:rsid w:val="003C52D4"/>
    <w:rsid w:val="003C5F0D"/>
    <w:rsid w:val="003C6272"/>
    <w:rsid w:val="003C73C9"/>
    <w:rsid w:val="003D3FC4"/>
    <w:rsid w:val="003D6C82"/>
    <w:rsid w:val="003E179D"/>
    <w:rsid w:val="003E5082"/>
    <w:rsid w:val="003F05E3"/>
    <w:rsid w:val="003F1869"/>
    <w:rsid w:val="003F52B6"/>
    <w:rsid w:val="00414261"/>
    <w:rsid w:val="00417A7E"/>
    <w:rsid w:val="00417E27"/>
    <w:rsid w:val="00427DED"/>
    <w:rsid w:val="00432349"/>
    <w:rsid w:val="00433260"/>
    <w:rsid w:val="00435304"/>
    <w:rsid w:val="004420EB"/>
    <w:rsid w:val="00443820"/>
    <w:rsid w:val="00443CF7"/>
    <w:rsid w:val="004550FE"/>
    <w:rsid w:val="00461674"/>
    <w:rsid w:val="00465950"/>
    <w:rsid w:val="004869CD"/>
    <w:rsid w:val="0049710C"/>
    <w:rsid w:val="004A0BA0"/>
    <w:rsid w:val="004A1464"/>
    <w:rsid w:val="004A2146"/>
    <w:rsid w:val="004A402B"/>
    <w:rsid w:val="004A4476"/>
    <w:rsid w:val="004B15EE"/>
    <w:rsid w:val="004B4DAA"/>
    <w:rsid w:val="004B7B53"/>
    <w:rsid w:val="004C3CD8"/>
    <w:rsid w:val="004D1033"/>
    <w:rsid w:val="004D1080"/>
    <w:rsid w:val="004D3355"/>
    <w:rsid w:val="004E6ECA"/>
    <w:rsid w:val="004E74D1"/>
    <w:rsid w:val="004F05AC"/>
    <w:rsid w:val="004F0C6D"/>
    <w:rsid w:val="004F2772"/>
    <w:rsid w:val="004F5548"/>
    <w:rsid w:val="00503D20"/>
    <w:rsid w:val="00504707"/>
    <w:rsid w:val="00511705"/>
    <w:rsid w:val="00514EA5"/>
    <w:rsid w:val="00516B98"/>
    <w:rsid w:val="00520DB6"/>
    <w:rsid w:val="00532B13"/>
    <w:rsid w:val="00544BA9"/>
    <w:rsid w:val="00562144"/>
    <w:rsid w:val="0056579A"/>
    <w:rsid w:val="00565F9C"/>
    <w:rsid w:val="00572540"/>
    <w:rsid w:val="00581805"/>
    <w:rsid w:val="00586C1B"/>
    <w:rsid w:val="00595261"/>
    <w:rsid w:val="005A0893"/>
    <w:rsid w:val="005A6D73"/>
    <w:rsid w:val="005B1E90"/>
    <w:rsid w:val="005B22A3"/>
    <w:rsid w:val="005B505F"/>
    <w:rsid w:val="005D7ED9"/>
    <w:rsid w:val="005E0264"/>
    <w:rsid w:val="005E0F56"/>
    <w:rsid w:val="005E167D"/>
    <w:rsid w:val="005F349F"/>
    <w:rsid w:val="0060738D"/>
    <w:rsid w:val="00610C68"/>
    <w:rsid w:val="00620C30"/>
    <w:rsid w:val="00621D40"/>
    <w:rsid w:val="006259A6"/>
    <w:rsid w:val="00640A3B"/>
    <w:rsid w:val="00640A44"/>
    <w:rsid w:val="006515F8"/>
    <w:rsid w:val="00655ADD"/>
    <w:rsid w:val="00680A89"/>
    <w:rsid w:val="0069328D"/>
    <w:rsid w:val="006969BD"/>
    <w:rsid w:val="006A031A"/>
    <w:rsid w:val="006A47A3"/>
    <w:rsid w:val="006C1A2E"/>
    <w:rsid w:val="006C2231"/>
    <w:rsid w:val="006C3A00"/>
    <w:rsid w:val="006C4098"/>
    <w:rsid w:val="006C5053"/>
    <w:rsid w:val="006C511F"/>
    <w:rsid w:val="006D5C53"/>
    <w:rsid w:val="006D740C"/>
    <w:rsid w:val="006E0F2F"/>
    <w:rsid w:val="006E21B6"/>
    <w:rsid w:val="006F2711"/>
    <w:rsid w:val="006F3E7B"/>
    <w:rsid w:val="006F54F4"/>
    <w:rsid w:val="006F7DB8"/>
    <w:rsid w:val="0071183C"/>
    <w:rsid w:val="00737145"/>
    <w:rsid w:val="00737544"/>
    <w:rsid w:val="00742741"/>
    <w:rsid w:val="00744420"/>
    <w:rsid w:val="00744E25"/>
    <w:rsid w:val="00760C7E"/>
    <w:rsid w:val="00761779"/>
    <w:rsid w:val="007628CF"/>
    <w:rsid w:val="00767E56"/>
    <w:rsid w:val="00770876"/>
    <w:rsid w:val="00774384"/>
    <w:rsid w:val="00776FAE"/>
    <w:rsid w:val="00777802"/>
    <w:rsid w:val="00780777"/>
    <w:rsid w:val="007865F5"/>
    <w:rsid w:val="0079461C"/>
    <w:rsid w:val="0079523E"/>
    <w:rsid w:val="007B5D87"/>
    <w:rsid w:val="007C0BED"/>
    <w:rsid w:val="007C2D76"/>
    <w:rsid w:val="007C7769"/>
    <w:rsid w:val="007D08F4"/>
    <w:rsid w:val="007D32D2"/>
    <w:rsid w:val="007F4640"/>
    <w:rsid w:val="007F4C04"/>
    <w:rsid w:val="007F55E5"/>
    <w:rsid w:val="007F789C"/>
    <w:rsid w:val="00801D75"/>
    <w:rsid w:val="0080317B"/>
    <w:rsid w:val="00805832"/>
    <w:rsid w:val="008248C9"/>
    <w:rsid w:val="00826E2A"/>
    <w:rsid w:val="00832D37"/>
    <w:rsid w:val="00834563"/>
    <w:rsid w:val="00842B5E"/>
    <w:rsid w:val="00843093"/>
    <w:rsid w:val="00843FD8"/>
    <w:rsid w:val="00864205"/>
    <w:rsid w:val="00864A9C"/>
    <w:rsid w:val="00866024"/>
    <w:rsid w:val="0086680A"/>
    <w:rsid w:val="00886406"/>
    <w:rsid w:val="00890637"/>
    <w:rsid w:val="00896AE1"/>
    <w:rsid w:val="008A5386"/>
    <w:rsid w:val="008A53A4"/>
    <w:rsid w:val="008A600D"/>
    <w:rsid w:val="008B73C0"/>
    <w:rsid w:val="008C6B98"/>
    <w:rsid w:val="008D3856"/>
    <w:rsid w:val="008D5456"/>
    <w:rsid w:val="008E3E0A"/>
    <w:rsid w:val="009072BC"/>
    <w:rsid w:val="00911D3C"/>
    <w:rsid w:val="00920161"/>
    <w:rsid w:val="00924875"/>
    <w:rsid w:val="00925AD3"/>
    <w:rsid w:val="00933B57"/>
    <w:rsid w:val="0094257B"/>
    <w:rsid w:val="009455E9"/>
    <w:rsid w:val="00946971"/>
    <w:rsid w:val="009479E3"/>
    <w:rsid w:val="00947F52"/>
    <w:rsid w:val="0095061F"/>
    <w:rsid w:val="00952EC7"/>
    <w:rsid w:val="009606CB"/>
    <w:rsid w:val="009641FE"/>
    <w:rsid w:val="00977866"/>
    <w:rsid w:val="00990787"/>
    <w:rsid w:val="00994F48"/>
    <w:rsid w:val="0099787E"/>
    <w:rsid w:val="009A6AF5"/>
    <w:rsid w:val="009B2B1D"/>
    <w:rsid w:val="009C51FE"/>
    <w:rsid w:val="009C58EC"/>
    <w:rsid w:val="009C69A8"/>
    <w:rsid w:val="009C6D75"/>
    <w:rsid w:val="009E5547"/>
    <w:rsid w:val="009F2D30"/>
    <w:rsid w:val="009F31AE"/>
    <w:rsid w:val="009F6B97"/>
    <w:rsid w:val="009F7B66"/>
    <w:rsid w:val="00A00F22"/>
    <w:rsid w:val="00A04940"/>
    <w:rsid w:val="00A15415"/>
    <w:rsid w:val="00A15EC2"/>
    <w:rsid w:val="00A265BA"/>
    <w:rsid w:val="00A509A5"/>
    <w:rsid w:val="00A60B63"/>
    <w:rsid w:val="00A66CCB"/>
    <w:rsid w:val="00A67451"/>
    <w:rsid w:val="00A87941"/>
    <w:rsid w:val="00A943FD"/>
    <w:rsid w:val="00AA3219"/>
    <w:rsid w:val="00AA4947"/>
    <w:rsid w:val="00AA5EA9"/>
    <w:rsid w:val="00AB14DE"/>
    <w:rsid w:val="00AB4E34"/>
    <w:rsid w:val="00AD008E"/>
    <w:rsid w:val="00AD6EAC"/>
    <w:rsid w:val="00AE7BA5"/>
    <w:rsid w:val="00AF1CF1"/>
    <w:rsid w:val="00AF6089"/>
    <w:rsid w:val="00B01B10"/>
    <w:rsid w:val="00B042E9"/>
    <w:rsid w:val="00B0633C"/>
    <w:rsid w:val="00B26EA8"/>
    <w:rsid w:val="00B30D6F"/>
    <w:rsid w:val="00B30F1B"/>
    <w:rsid w:val="00B45167"/>
    <w:rsid w:val="00B451AC"/>
    <w:rsid w:val="00B47B6F"/>
    <w:rsid w:val="00B611A1"/>
    <w:rsid w:val="00B71458"/>
    <w:rsid w:val="00B71A5C"/>
    <w:rsid w:val="00B722CF"/>
    <w:rsid w:val="00B738B6"/>
    <w:rsid w:val="00B7462C"/>
    <w:rsid w:val="00B77030"/>
    <w:rsid w:val="00B77BE1"/>
    <w:rsid w:val="00B83290"/>
    <w:rsid w:val="00B84BC0"/>
    <w:rsid w:val="00B8659B"/>
    <w:rsid w:val="00B87938"/>
    <w:rsid w:val="00B910AC"/>
    <w:rsid w:val="00B92691"/>
    <w:rsid w:val="00B975A7"/>
    <w:rsid w:val="00BA2B18"/>
    <w:rsid w:val="00BA4870"/>
    <w:rsid w:val="00BA66D8"/>
    <w:rsid w:val="00BA7631"/>
    <w:rsid w:val="00BC38C2"/>
    <w:rsid w:val="00BD1B7E"/>
    <w:rsid w:val="00BD71A2"/>
    <w:rsid w:val="00BE6E20"/>
    <w:rsid w:val="00C00746"/>
    <w:rsid w:val="00C00C8E"/>
    <w:rsid w:val="00C1534D"/>
    <w:rsid w:val="00C223E1"/>
    <w:rsid w:val="00C22CDB"/>
    <w:rsid w:val="00C232CF"/>
    <w:rsid w:val="00C378A6"/>
    <w:rsid w:val="00C67871"/>
    <w:rsid w:val="00C67FB4"/>
    <w:rsid w:val="00C92C3E"/>
    <w:rsid w:val="00CA47E8"/>
    <w:rsid w:val="00CA7DC4"/>
    <w:rsid w:val="00CB0F23"/>
    <w:rsid w:val="00CB53E3"/>
    <w:rsid w:val="00CD49D1"/>
    <w:rsid w:val="00CD584E"/>
    <w:rsid w:val="00CD5E70"/>
    <w:rsid w:val="00CD6010"/>
    <w:rsid w:val="00CD67E9"/>
    <w:rsid w:val="00CE3416"/>
    <w:rsid w:val="00CF263F"/>
    <w:rsid w:val="00CF70C5"/>
    <w:rsid w:val="00CF71C6"/>
    <w:rsid w:val="00D05EF7"/>
    <w:rsid w:val="00D0622B"/>
    <w:rsid w:val="00D06F00"/>
    <w:rsid w:val="00D11346"/>
    <w:rsid w:val="00D31ABE"/>
    <w:rsid w:val="00D3407D"/>
    <w:rsid w:val="00D36797"/>
    <w:rsid w:val="00D3689C"/>
    <w:rsid w:val="00D6006D"/>
    <w:rsid w:val="00D7102F"/>
    <w:rsid w:val="00D7687A"/>
    <w:rsid w:val="00D85F47"/>
    <w:rsid w:val="00D93014"/>
    <w:rsid w:val="00DA0543"/>
    <w:rsid w:val="00DA4691"/>
    <w:rsid w:val="00DC0ED0"/>
    <w:rsid w:val="00DD2129"/>
    <w:rsid w:val="00DD4FF9"/>
    <w:rsid w:val="00DE564C"/>
    <w:rsid w:val="00DE6CBD"/>
    <w:rsid w:val="00DF0352"/>
    <w:rsid w:val="00DF15B9"/>
    <w:rsid w:val="00DF1BF7"/>
    <w:rsid w:val="00DF4A5B"/>
    <w:rsid w:val="00E0268C"/>
    <w:rsid w:val="00E131A9"/>
    <w:rsid w:val="00E153C4"/>
    <w:rsid w:val="00E17FE4"/>
    <w:rsid w:val="00E24B2E"/>
    <w:rsid w:val="00E25FAC"/>
    <w:rsid w:val="00E278B7"/>
    <w:rsid w:val="00E43D32"/>
    <w:rsid w:val="00E46BFB"/>
    <w:rsid w:val="00E54EE6"/>
    <w:rsid w:val="00E60A47"/>
    <w:rsid w:val="00E63AFE"/>
    <w:rsid w:val="00E6413E"/>
    <w:rsid w:val="00E646A6"/>
    <w:rsid w:val="00E64EF7"/>
    <w:rsid w:val="00E7723C"/>
    <w:rsid w:val="00E81947"/>
    <w:rsid w:val="00E81DC2"/>
    <w:rsid w:val="00E87E3A"/>
    <w:rsid w:val="00EA151E"/>
    <w:rsid w:val="00EA2FC1"/>
    <w:rsid w:val="00EC1E6D"/>
    <w:rsid w:val="00EC23EA"/>
    <w:rsid w:val="00EC24EF"/>
    <w:rsid w:val="00ED3866"/>
    <w:rsid w:val="00EE4044"/>
    <w:rsid w:val="00EF69B6"/>
    <w:rsid w:val="00F1188B"/>
    <w:rsid w:val="00F161E5"/>
    <w:rsid w:val="00F22444"/>
    <w:rsid w:val="00F22554"/>
    <w:rsid w:val="00F262F3"/>
    <w:rsid w:val="00F31580"/>
    <w:rsid w:val="00F3165F"/>
    <w:rsid w:val="00F3652E"/>
    <w:rsid w:val="00F3769A"/>
    <w:rsid w:val="00F41FE4"/>
    <w:rsid w:val="00F42B70"/>
    <w:rsid w:val="00F57E43"/>
    <w:rsid w:val="00F603E7"/>
    <w:rsid w:val="00F745E5"/>
    <w:rsid w:val="00F757F1"/>
    <w:rsid w:val="00F80709"/>
    <w:rsid w:val="00F9311D"/>
    <w:rsid w:val="00F956FE"/>
    <w:rsid w:val="00FA0280"/>
    <w:rsid w:val="00FA68DB"/>
    <w:rsid w:val="00FB6CFD"/>
    <w:rsid w:val="00FC3CB8"/>
    <w:rsid w:val="00FC4781"/>
    <w:rsid w:val="00FC4F4C"/>
    <w:rsid w:val="00FC7868"/>
    <w:rsid w:val="00FD0E29"/>
    <w:rsid w:val="00FD37F0"/>
    <w:rsid w:val="00FD6F23"/>
    <w:rsid w:val="00FE03CD"/>
    <w:rsid w:val="00FE4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2BF750"/>
  <w15:chartTrackingRefBased/>
  <w15:docId w15:val="{5D206DBD-D5F9-45EE-BE34-760B7954D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975A7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9"/>
    <w:unhideWhenUsed/>
    <w:qFormat/>
    <w:rsid w:val="00A60B63"/>
    <w:pPr>
      <w:keepNext/>
      <w:spacing w:after="160" w:line="259" w:lineRule="auto"/>
      <w:outlineLvl w:val="1"/>
    </w:pPr>
    <w:rPr>
      <w:rFonts w:asciiTheme="majorHAnsi" w:eastAsiaTheme="majorEastAsia" w:hAnsiTheme="majorHAnsi" w:cstheme="majorBidi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443820"/>
    <w:pPr>
      <w:widowControl w:val="0"/>
      <w:wordWrap w:val="0"/>
      <w:autoSpaceDE w:val="0"/>
      <w:autoSpaceDN w:val="0"/>
      <w:spacing w:after="0" w:line="240" w:lineRule="auto"/>
    </w:pPr>
  </w:style>
  <w:style w:type="character" w:styleId="a4">
    <w:name w:val="Placeholder Text"/>
    <w:basedOn w:val="a0"/>
    <w:uiPriority w:val="99"/>
    <w:semiHidden/>
    <w:rsid w:val="00063149"/>
    <w:rPr>
      <w:color w:val="808080"/>
    </w:rPr>
  </w:style>
  <w:style w:type="paragraph" w:styleId="a5">
    <w:name w:val="header"/>
    <w:basedOn w:val="a"/>
    <w:link w:val="Char"/>
    <w:uiPriority w:val="99"/>
    <w:unhideWhenUsed/>
    <w:rsid w:val="0007000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07000A"/>
  </w:style>
  <w:style w:type="paragraph" w:styleId="a6">
    <w:name w:val="footer"/>
    <w:basedOn w:val="a"/>
    <w:link w:val="Char0"/>
    <w:uiPriority w:val="99"/>
    <w:unhideWhenUsed/>
    <w:rsid w:val="0007000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07000A"/>
  </w:style>
  <w:style w:type="character" w:styleId="a7">
    <w:name w:val="Hyperlink"/>
    <w:basedOn w:val="a0"/>
    <w:uiPriority w:val="99"/>
    <w:unhideWhenUsed/>
    <w:rsid w:val="00761779"/>
    <w:rPr>
      <w:color w:val="0000FF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144D7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144D79"/>
    <w:rPr>
      <w:rFonts w:asciiTheme="majorHAnsi" w:eastAsiaTheme="majorEastAsia" w:hAnsiTheme="majorHAnsi" w:cstheme="majorBidi"/>
      <w:sz w:val="18"/>
      <w:szCs w:val="18"/>
    </w:rPr>
  </w:style>
  <w:style w:type="character" w:customStyle="1" w:styleId="2Char">
    <w:name w:val="제목 2 Char"/>
    <w:basedOn w:val="a0"/>
    <w:link w:val="2"/>
    <w:uiPriority w:val="9"/>
    <w:rsid w:val="00A60B63"/>
    <w:rPr>
      <w:rFonts w:asciiTheme="majorHAnsi" w:eastAsiaTheme="majorEastAsia" w:hAnsiTheme="majorHAnsi" w:cstheme="majorBidi"/>
      <w:szCs w:val="20"/>
    </w:rPr>
  </w:style>
  <w:style w:type="paragraph" w:styleId="a9">
    <w:name w:val="List Paragraph"/>
    <w:basedOn w:val="a"/>
    <w:uiPriority w:val="34"/>
    <w:qFormat/>
    <w:rsid w:val="00A60B63"/>
    <w:pPr>
      <w:spacing w:after="160" w:line="259" w:lineRule="auto"/>
      <w:ind w:leftChars="400" w:left="800"/>
    </w:pPr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601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D68E992E-C743-4A4C-A820-7B10B2AAB0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5</Pages>
  <Words>475</Words>
  <Characters>2710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chi Kim</dc:creator>
  <cp:keywords/>
  <dc:description/>
  <cp:lastModifiedBy>Sungsik Kim</cp:lastModifiedBy>
  <cp:revision>25</cp:revision>
  <dcterms:created xsi:type="dcterms:W3CDTF">2018-03-05T09:19:00Z</dcterms:created>
  <dcterms:modified xsi:type="dcterms:W3CDTF">2018-07-11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2136465016</vt:i4>
  </property>
</Properties>
</file>